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FC252" w14:textId="0FC88071" w:rsidR="00FD0174" w:rsidRPr="00CC1E71" w:rsidRDefault="004C2A7A">
      <w:pPr>
        <w:rPr>
          <w:rFonts w:ascii="Arial" w:eastAsia="Times New Roman" w:hAnsi="Arial" w:cs="Arial"/>
          <w:color w:val="000000" w:themeColor="text1"/>
          <w:kern w:val="28"/>
          <w:sz w:val="20"/>
          <w:szCs w:val="20"/>
          <w:lang w:eastAsia="en-CA"/>
        </w:rPr>
      </w:pPr>
      <w:bookmarkStart w:id="0" w:name="_Hlk101586033"/>
      <w:r w:rsidRPr="00CC1E71">
        <w:rPr>
          <w:rFonts w:ascii="Arial" w:eastAsia="Times New Roman" w:hAnsi="Arial" w:cs="Arial"/>
          <w:b/>
          <w:bCs/>
          <w:color w:val="000000"/>
          <w:kern w:val="28"/>
          <w:sz w:val="20"/>
          <w:szCs w:val="20"/>
          <w:lang w:eastAsia="en-CA"/>
        </w:rPr>
        <w:t>Supplementa</w:t>
      </w:r>
      <w:r w:rsidR="006817C0" w:rsidRPr="00CC1E71">
        <w:rPr>
          <w:rFonts w:ascii="Arial" w:eastAsia="Times New Roman" w:hAnsi="Arial" w:cs="Arial"/>
          <w:b/>
          <w:bCs/>
          <w:color w:val="000000"/>
          <w:kern w:val="28"/>
          <w:sz w:val="20"/>
          <w:szCs w:val="20"/>
          <w:lang w:eastAsia="en-CA"/>
        </w:rPr>
        <w:t>ry</w:t>
      </w:r>
      <w:r w:rsidRPr="00CC1E71">
        <w:rPr>
          <w:rFonts w:ascii="Arial" w:eastAsia="Times New Roman" w:hAnsi="Arial" w:cs="Arial"/>
          <w:b/>
          <w:bCs/>
          <w:color w:val="000000"/>
          <w:kern w:val="28"/>
          <w:sz w:val="20"/>
          <w:szCs w:val="20"/>
          <w:lang w:eastAsia="en-CA"/>
        </w:rPr>
        <w:t xml:space="preserve"> </w:t>
      </w:r>
      <w:r w:rsidR="00983889" w:rsidRPr="00CC1E71">
        <w:rPr>
          <w:rFonts w:ascii="Arial" w:eastAsia="Times New Roman" w:hAnsi="Arial" w:cs="Arial"/>
          <w:b/>
          <w:bCs/>
          <w:color w:val="000000"/>
          <w:kern w:val="28"/>
          <w:sz w:val="20"/>
          <w:szCs w:val="20"/>
          <w:lang w:eastAsia="en-CA"/>
        </w:rPr>
        <w:t xml:space="preserve">Table 1. </w:t>
      </w:r>
      <w:bookmarkEnd w:id="0"/>
      <w:r w:rsidR="001B5355" w:rsidRPr="00CC1E71">
        <w:rPr>
          <w:rFonts w:ascii="Arial" w:eastAsia="Times New Roman" w:hAnsi="Arial" w:cs="Arial"/>
          <w:color w:val="000000"/>
          <w:kern w:val="28"/>
          <w:sz w:val="20"/>
          <w:szCs w:val="20"/>
          <w:lang w:eastAsia="en-CA"/>
        </w:rPr>
        <w:t>Overview of Merkel cell carcinoma patient demographics.</w:t>
      </w:r>
      <w:r w:rsidR="00353285">
        <w:rPr>
          <w:rFonts w:ascii="Arial" w:eastAsia="Times New Roman" w:hAnsi="Arial" w:cs="Arial"/>
          <w:color w:val="000000"/>
          <w:kern w:val="28"/>
          <w:sz w:val="20"/>
          <w:szCs w:val="20"/>
          <w:lang w:eastAsia="en-CA"/>
        </w:rPr>
        <w:t xml:space="preserve"> NR- not reported</w:t>
      </w:r>
      <w:r w:rsidR="002A106C">
        <w:rPr>
          <w:rFonts w:ascii="Arial" w:eastAsia="Times New Roman" w:hAnsi="Arial" w:cs="Arial"/>
          <w:color w:val="000000"/>
          <w:kern w:val="28"/>
          <w:sz w:val="20"/>
          <w:szCs w:val="20"/>
          <w:lang w:eastAsia="en-CA"/>
        </w:rPr>
        <w:t>.</w:t>
      </w:r>
    </w:p>
    <w:p w14:paraId="373E382E" w14:textId="77777777" w:rsidR="00A93BC0" w:rsidRPr="00CC1E71" w:rsidRDefault="00A93BC0">
      <w:pPr>
        <w:rPr>
          <w:rFonts w:ascii="Arial" w:eastAsia="Times New Roman" w:hAnsi="Arial" w:cs="Arial"/>
          <w:color w:val="000000" w:themeColor="text1"/>
          <w:kern w:val="28"/>
          <w:sz w:val="20"/>
          <w:szCs w:val="20"/>
          <w:lang w:eastAsia="en-CA"/>
        </w:rPr>
      </w:pPr>
    </w:p>
    <w:tbl>
      <w:tblPr>
        <w:tblW w:w="13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2"/>
        <w:gridCol w:w="674"/>
        <w:gridCol w:w="585"/>
        <w:gridCol w:w="1914"/>
        <w:gridCol w:w="2410"/>
        <w:gridCol w:w="1854"/>
        <w:gridCol w:w="1697"/>
        <w:gridCol w:w="1835"/>
      </w:tblGrid>
      <w:tr w:rsidR="00E10EDF" w:rsidRPr="00CC1E71" w14:paraId="6C552DF8" w14:textId="77777777" w:rsidTr="00FB4A35">
        <w:trPr>
          <w:trHeight w:val="1096"/>
        </w:trPr>
        <w:tc>
          <w:tcPr>
            <w:tcW w:w="2072" w:type="dxa"/>
            <w:shd w:val="clear" w:color="auto" w:fill="D0CECE" w:themeFill="background2" w:themeFillShade="E6"/>
            <w:noWrap/>
            <w:vAlign w:val="bottom"/>
            <w:hideMark/>
          </w:tcPr>
          <w:p w14:paraId="73E6F306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ient ID</w:t>
            </w:r>
          </w:p>
          <w:p w14:paraId="7E0635B2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F46EBEB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ED572C1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shd w:val="clear" w:color="auto" w:fill="D0CECE" w:themeFill="background2" w:themeFillShade="E6"/>
            <w:noWrap/>
            <w:vAlign w:val="bottom"/>
            <w:hideMark/>
          </w:tcPr>
          <w:p w14:paraId="0DA054E5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  <w:p w14:paraId="5AE5958E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4A7438D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FD73F55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5" w:type="dxa"/>
            <w:shd w:val="clear" w:color="auto" w:fill="D0CECE" w:themeFill="background2" w:themeFillShade="E6"/>
            <w:noWrap/>
            <w:vAlign w:val="bottom"/>
            <w:hideMark/>
          </w:tcPr>
          <w:p w14:paraId="4FA561D1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  <w:p w14:paraId="16A662C6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828033A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2106B84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D0CECE" w:themeFill="background2" w:themeFillShade="E6"/>
            <w:noWrap/>
            <w:vAlign w:val="bottom"/>
            <w:hideMark/>
          </w:tcPr>
          <w:p w14:paraId="4AF95735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  <w:p w14:paraId="5A936532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39E10F2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1FCEF54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noWrap/>
            <w:vAlign w:val="bottom"/>
            <w:hideMark/>
          </w:tcPr>
          <w:p w14:paraId="1F763412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unosuppression (n)</w:t>
            </w:r>
          </w:p>
          <w:p w14:paraId="14B8661E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1323CA2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F4CBB02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4" w:type="dxa"/>
            <w:shd w:val="clear" w:color="auto" w:fill="D0CECE" w:themeFill="background2" w:themeFillShade="E6"/>
            <w:noWrap/>
            <w:vAlign w:val="bottom"/>
            <w:hideMark/>
          </w:tcPr>
          <w:p w14:paraId="3DAF49B8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ary Location</w:t>
            </w:r>
          </w:p>
          <w:p w14:paraId="08ABDECE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48F38D6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58445D4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7" w:type="dxa"/>
            <w:shd w:val="clear" w:color="auto" w:fill="D0CECE" w:themeFill="background2" w:themeFillShade="E6"/>
            <w:noWrap/>
            <w:vAlign w:val="bottom"/>
            <w:hideMark/>
          </w:tcPr>
          <w:p w14:paraId="7E77B8EB" w14:textId="72D08FFD" w:rsidR="00E10EDF" w:rsidRPr="00CC1E71" w:rsidRDefault="00FB4A35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rkel Cell Polyoma Virus </w:t>
            </w:r>
            <w:r w:rsidR="00E10EDF" w:rsidRPr="00CC1E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tus</w:t>
            </w:r>
          </w:p>
          <w:p w14:paraId="51FE0695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94F5BAC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47C8B49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D0CECE" w:themeFill="background2" w:themeFillShade="E6"/>
            <w:noWrap/>
            <w:vAlign w:val="bottom"/>
            <w:hideMark/>
          </w:tcPr>
          <w:p w14:paraId="08F83309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ence of Metastases (Y/N)</w:t>
            </w:r>
          </w:p>
          <w:p w14:paraId="34CA86A2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89BCEB0" w14:textId="77777777" w:rsidR="00E10EDF" w:rsidRPr="00CC1E71" w:rsidRDefault="00E10EDF" w:rsidP="00232C7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10EDF" w:rsidRPr="00CC1E71" w14:paraId="2D875887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2958D21" w14:textId="6A8E38E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34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E542412" w14:textId="6D2A8F5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CF8B4C3" w14:textId="14CA2C7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C3B57CF" w14:textId="2B1890B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A4782A" w14:textId="6873D0B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FA2C68A" w14:textId="3E1B8E7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arm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42A76989" w14:textId="42365B9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B887899" w14:textId="3A64148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7B776A24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52826FB9" w14:textId="680C26A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33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104F1F5" w14:textId="3532FEF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5C33777" w14:textId="006B91E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0D33CCFD" w14:textId="39C9651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74BC9F3" w14:textId="7E39290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518F200E" w14:textId="71E8FEB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elbow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7ACD9C70" w14:textId="12816DD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3CF76F58" w14:textId="0A60324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5AE2C33F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7E4E4732" w14:textId="5573756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28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C0E506A" w14:textId="496C708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C2FA0BC" w14:textId="602598A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7A364F45" w14:textId="1D5EF01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08BF764" w14:textId="5E2CF0D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49E6B67" w14:textId="7D1FCC6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ear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2C8B317A" w14:textId="47F09D7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72F5CDBD" w14:textId="74D6FF8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04F1B525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60C799CE" w14:textId="77F0F33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40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4645CBC" w14:textId="71AEFA1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9467D86" w14:textId="60BE1DD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204A66BB" w14:textId="788BFCA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153E0BC" w14:textId="2D685EF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9E16D1A" w14:textId="180F404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forearm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0823725D" w14:textId="1C22DAB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52E70D2F" w14:textId="002E357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3ABBAF26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08425C87" w14:textId="74E10EC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48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4E461DC" w14:textId="650D735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88B2550" w14:textId="500F7A2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0D235997" w14:textId="7CCF329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0309C25" w14:textId="33D3C82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3E30A51" w14:textId="5EB36EF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arm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380F74DB" w14:textId="24B3F26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4402CE93" w14:textId="26677E5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28B325F7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0DAB24F1" w14:textId="558BFC2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4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9B4E300" w14:textId="7654B72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B7572B5" w14:textId="2B028D3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53BE5F65" w14:textId="1BEF2B4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95E9722" w14:textId="415B14A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transplant (1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4CD8CD57" w14:textId="5E346C2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lower back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344A6237" w14:textId="1C25654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24A6A921" w14:textId="61AAA06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0B550048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455BFB6C" w14:textId="457AAF9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42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4C9494E" w14:textId="0EAF13E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90E24D4" w14:textId="6D9BCC9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5EA7BDA5" w14:textId="0D050C8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4233A9B" w14:textId="15BF90E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68C3A14" w14:textId="7126EEA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3C9CEF14" w14:textId="7D9E0C0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6B8C95A0" w14:textId="33404B8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68365185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295C2729" w14:textId="02FA5C5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43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F572A08" w14:textId="59B5BA2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DF46273" w14:textId="2BB2E1E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0371C50D" w14:textId="089232B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EA12D15" w14:textId="6BAF71D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484B62A8" w14:textId="44B002A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wrist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0F14B3AE" w14:textId="2F62929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283DDC39" w14:textId="739D8C9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7F3D0B58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32E15C95" w14:textId="5F5C9AB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44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AA98823" w14:textId="7EA873A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4D86F8C" w14:textId="1F6A0D0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1E3C169E" w14:textId="4282E8A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23C6D31" w14:textId="332485C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3359058" w14:textId="1B2D93E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ower lip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18EF6BDF" w14:textId="3E8F4ED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340A03B5" w14:textId="1ACFA29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2351D24D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4AAF13A7" w14:textId="67444FD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45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991BD8B" w14:textId="42B91D3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721491A" w14:textId="52A3975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42FE287C" w14:textId="68F1807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B64062C" w14:textId="13DAB80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74D99C1" w14:textId="48D32AC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dorsal hand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37105DCD" w14:textId="681DEC2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09EB4F67" w14:textId="5EF8E99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0CB0FBE5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5ED808A6" w14:textId="035C81A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46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20D0AF69" w14:textId="0EE65B5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0E6003A" w14:textId="364B5F5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12A36393" w14:textId="0494752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12FC237" w14:textId="4E60158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IBD (1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403A85B8" w14:textId="57263E7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Scalp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2028BBD9" w14:textId="71367EE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55BB4773" w14:textId="52AFDF9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44BDB426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2D726BB" w14:textId="71E297E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47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2F5A60F" w14:textId="1CEA204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4F043ED" w14:textId="5CE4456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06A909A" w14:textId="3C46D6C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3A2297" w14:textId="04A9AA9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84DA8A2" w14:textId="7C03369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cheek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64B4E63" w14:textId="2251BB0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20AD5EE" w14:textId="3481181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5EF496BE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23B170F" w14:textId="2B6F938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36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FF05917" w14:textId="727ACAF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2969B81" w14:textId="6BC9B01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6D86DAB" w14:textId="3376138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F40FBD" w14:textId="53D8683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90C9E99" w14:textId="302363C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Scalp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42D44B9" w14:textId="58B7493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7B251B1" w14:textId="0A80BC3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0B863026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5A8E585" w14:textId="208407F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37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B79EA18" w14:textId="0431A0A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F167F32" w14:textId="7EED53C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D1A9142" w14:textId="71B2DD3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4360A1" w14:textId="75DD798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26DEB730" w14:textId="4C8CBF5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temple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492676D7" w14:textId="4E95FB9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3A9FE1B" w14:textId="6AE2DC6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36B2A04B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7C131A7" w14:textId="0CE4363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38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99A9202" w14:textId="29FFC9D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9E0355C" w14:textId="54F0423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96BF412" w14:textId="2028CF1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7F34BA" w14:textId="589C4A3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4168369" w14:textId="7ED7082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buttock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5EBC23B1" w14:textId="1A61800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2B22141" w14:textId="2979C37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237F6FC1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5A8FA8C" w14:textId="5578060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6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EA0ABCB" w14:textId="788BE75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4EB69E7" w14:textId="2A37330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64AB6FC" w14:textId="22AC4F9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5AA2E2" w14:textId="4776C78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0F27A0EE" w14:textId="32D12DD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thigh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E55826E" w14:textId="1DD8092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179AA1A" w14:textId="03E4605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5734AE6B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D7E29C6" w14:textId="2C6589B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57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C157AA8" w14:textId="4E611BC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F0F3DE4" w14:textId="7E747E0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6C6633F" w14:textId="5612FA3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DA0E54" w14:textId="311570E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arthritis (1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5F6466F5" w14:textId="1E987FB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arm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9CEB8EB" w14:textId="5B67913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A98E922" w14:textId="2F3B357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38556873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D948952" w14:textId="305DD16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56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665004D" w14:textId="1A38047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BC9915F" w14:textId="720FEFB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EDAA5AE" w14:textId="686D33C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12D895" w14:textId="406908F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transplant (1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F0B93D5" w14:textId="188A3FE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Buttock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A334C0F" w14:textId="0AC3508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CF9DB0E" w14:textId="01F4EDF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218F55F5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D31E621" w14:textId="0A8A2A7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55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E56684B" w14:textId="718BF66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3EBB2BB" w14:textId="2178280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4346D3A" w14:textId="19A47C5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4F13E1" w14:textId="56421F3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6BA4EFF" w14:textId="41B4817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temple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4753F38" w14:textId="44D8393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106EBC3" w14:textId="3618555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6064AE3E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5E95193C" w14:textId="248F0C8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58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8F5FEB2" w14:textId="1EE11D2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038BBB8" w14:textId="3D27D67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0B865F82" w14:textId="3C5AFAF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0AB3A7" w14:textId="095A422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5E9AD4B3" w14:textId="66A9828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anterolateral arm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74DEB85B" w14:textId="1001482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1F537964" w14:textId="1C39516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027A70EF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B6F38F1" w14:textId="1F4623C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64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4E878FA" w14:textId="60D6EBF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575D93A" w14:textId="30286EA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51B47B6" w14:textId="1A29CE6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9AC916" w14:textId="50E098D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7214522" w14:textId="535546C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upper arm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265F1A8" w14:textId="0988263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BF49EBC" w14:textId="472FE0F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268A5559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880C45D" w14:textId="546899B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50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EF9D444" w14:textId="50F3F06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150FC2F" w14:textId="39596A0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AE77BDA" w14:textId="3644FEC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873FE0" w14:textId="0FF01F7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IBD (1); melanoma (1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8AA3A82" w14:textId="09F50BE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Scalp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59367A9" w14:textId="18D567D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2FCC7D0" w14:textId="4DFC95C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6F14FC7C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3CA0588" w14:textId="431E403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63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842F2FF" w14:textId="7A913AC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B70EA24" w14:textId="308950E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5D34830" w14:textId="1EF212A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851C7F" w14:textId="47C33F6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EA323C8" w14:textId="28633F7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Abdomen/flank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13A07BDD" w14:textId="02874A5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EBC7659" w14:textId="1B3AF03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2383D170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EBD8B39" w14:textId="6FC89F8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60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892F29C" w14:textId="7E9DFE0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872098A" w14:textId="0E280F1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9E4B5D2" w14:textId="31D8B60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200618" w14:textId="61CB48D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5968129" w14:textId="4EB618F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lateral thigh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59E5F5CF" w14:textId="3AE9037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613DFF6" w14:textId="1837B5F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7C2A8E3C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44054F7" w14:textId="22921D1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62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308781F" w14:textId="5A7326C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6F528C8" w14:textId="0EA4040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62A7399" w14:textId="453A4E1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A1807B" w14:textId="68D1A26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4FCAEEF6" w14:textId="4D4FA35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thigh, biopsy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373E2C02" w14:textId="033AA96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72B1DFE" w14:textId="7C81E25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1B713529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D5A1411" w14:textId="03B4A9B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59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3C08C91" w14:textId="44DF681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CDD7FF4" w14:textId="49A9CE7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8826EFB" w14:textId="1262925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E88DFE" w14:textId="6A949E5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A9C1805" w14:textId="628A88A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upper cheek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51527459" w14:textId="77A958D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3464FD3" w14:textId="36C218B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3006954F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94914B2" w14:textId="1743825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32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3ABEF38" w14:textId="13EC354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605092A" w14:textId="67C486F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A3D7795" w14:textId="797A5E9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217B79" w14:textId="668C7F4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468AC3D2" w14:textId="36FCBE1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54873A96" w14:textId="19160BC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2DF6A87" w14:textId="7DCF397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16776109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73C70AB1" w14:textId="7C68ECD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MCC29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5F21DF0" w14:textId="6052648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47360C6" w14:textId="53E7248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79544493" w14:textId="6571EDB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0D7A188" w14:textId="5EB9840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5B5CA80F" w14:textId="0E0B1F1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temple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0CA8367F" w14:textId="5BB49CA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2C3F60F5" w14:textId="3AEBAB8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442A3DC6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93D2E9D" w14:textId="60717C1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35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B3229C2" w14:textId="7CB1C2E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E78C074" w14:textId="4A90497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97C1F33" w14:textId="1C5EBFE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C5A126" w14:textId="79F5F0A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4DC3FC6E" w14:textId="6B1E967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foot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2B7E8B1" w14:textId="0F7FB5B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466BB40" w14:textId="316BF16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68082C53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E3A8801" w14:textId="6AB708B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3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680972F" w14:textId="0AD529A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E34B37A" w14:textId="2EAB736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6D61B26" w14:textId="02766BA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DC53C0" w14:textId="140C41C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585C982" w14:textId="354448E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neck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8907B7C" w14:textId="17ADE66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9DE163E" w14:textId="056D4D3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07209F0B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48E345A" w14:textId="5C62599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30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E7B3A63" w14:textId="44141F0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87BABB2" w14:textId="52F7C86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B76D3A9" w14:textId="06CF13D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A2C7F2" w14:textId="513920C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7DD68AD" w14:textId="17AC68C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calf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405A5EB" w14:textId="4C3CBAB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7BADF97" w14:textId="50D3D43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243886A8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D57B8FA" w14:textId="00EB2F4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39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9602A50" w14:textId="59814A0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943EA39" w14:textId="5002A25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D7D5829" w14:textId="101B1C8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ABF35C" w14:textId="7B224BF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BA401CA" w14:textId="6DC95CA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6DE57567" w14:textId="60F3902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6D5D426" w14:textId="7AED6E1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04439818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1651B8F" w14:textId="535FC9E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24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EDEE3D7" w14:textId="1CD0892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7D76CFF" w14:textId="072AF49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E7D5953" w14:textId="15F600A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D8AFDA" w14:textId="1983B83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48DF0AD9" w14:textId="6D3E327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eriorbital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FAFF9B4" w14:textId="062343C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D0B4430" w14:textId="11EBA12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7AE08A05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25BD1CF" w14:textId="370C139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6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78C95F1" w14:textId="6558120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7610AAF" w14:textId="7EB924C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0E394AC" w14:textId="1FC5F9D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CB4DB2" w14:textId="090F2C8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transplant (1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03707CE2" w14:textId="262C65C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arm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D73AE11" w14:textId="10494D4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9E96BFD" w14:textId="67254E7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57118F8F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ED795B5" w14:textId="1832324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7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F970671" w14:textId="58BFAB3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FDECDAD" w14:textId="4C18BD5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18561A2" w14:textId="6C239FD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FF3A07" w14:textId="2DB71B8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E61DE89" w14:textId="64A6B9A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 xml:space="preserve">Right ankle 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BA2E5E4" w14:textId="6B2DA97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35A378B" w14:textId="51CC0E7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47B313BA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0434321D" w14:textId="6AC3D77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8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17334F6" w14:textId="762E1F7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BC3A493" w14:textId="627AD2C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3B8D61C3" w14:textId="1CF50A5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9EC3ED2" w14:textId="7F9B651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732D4FB" w14:textId="0782960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ear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34218118" w14:textId="37C3311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04623C61" w14:textId="563EF3F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24CF7E75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342B503" w14:textId="5293AB7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23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126F488" w14:textId="062614C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E7FC0F9" w14:textId="7DF8E02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61AF9CF" w14:textId="4FBB1BC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EE47FA" w14:textId="5826117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074C0A21" w14:textId="4777D59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cheek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B2D5255" w14:textId="5B4A153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4BC3F26" w14:textId="441DAA0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5008A7CF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B86845C" w14:textId="22E831C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26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290679B" w14:textId="40CB646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8E38944" w14:textId="55D7C8F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C15B505" w14:textId="5244934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CE46F3" w14:textId="2BD1E5F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F84B2B6" w14:textId="2E6F841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inger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0C8F98A" w14:textId="072BB7B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919DB8D" w14:textId="3333619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05F2FA36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F98FA07" w14:textId="11DA3FF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9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ABCCE69" w14:textId="7CD5AF1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8477340" w14:textId="2CA9F71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81D47AC" w14:textId="0F78239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538134" w14:textId="0EF923B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0C907B11" w14:textId="06DC7D4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Thigh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1DCDE01E" w14:textId="53BFA79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E1BA76D" w14:textId="7A8C798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1444D3BF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AF90053" w14:textId="793706E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2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D8E3FA6" w14:textId="4F10163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52CB8CB" w14:textId="37304D0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FBA1665" w14:textId="5307458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F9E194" w14:textId="59042DC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D4FD025" w14:textId="105D194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elbow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39F0EC24" w14:textId="5E9FF83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A9FEC9B" w14:textId="3A02F32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101F7A8A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9373963" w14:textId="29BDF9D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27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6A16E65" w14:textId="78257C5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A14F3F4" w14:textId="51204FB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0DFBA9F" w14:textId="5F9F73E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073D93" w14:textId="032E3CE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4AD22C1C" w14:textId="1FE28D6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elbow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BF303BD" w14:textId="5156B5E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4E35422" w14:textId="068E475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6C75724A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84D8401" w14:textId="5B92FA6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20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0CDFE52" w14:textId="309C339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9A24F1A" w14:textId="7373948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2C184F2" w14:textId="3415B7C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15EBFE" w14:textId="4037A10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550B2BF7" w14:textId="3128BC8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posterior arm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8A28184" w14:textId="02D4F84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D4F762C" w14:textId="3F45C45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606F5F8E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DD52631" w14:textId="0E296BF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25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52709D5" w14:textId="661F5E7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5B0F6BC" w14:textId="5C77A12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0F679A4" w14:textId="746DDED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A55F46" w14:textId="360A7BC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5544B9F9" w14:textId="4B3B586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Cheek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489F727A" w14:textId="3EBC7DA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7F7972D" w14:textId="602E508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07E7AF86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0ABD0AB6" w14:textId="24161A2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22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150A975" w14:textId="7EF6E2E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E81AFF7" w14:textId="606C68E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304874FE" w14:textId="3A003DD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6BCFB14" w14:textId="3651C44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AF9210D" w14:textId="79E41A8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arm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4275FA6A" w14:textId="3EDAB07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431496BD" w14:textId="66B0B5F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2E938E74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393F5050" w14:textId="348A4E8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5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CF8D285" w14:textId="38F4450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0B120C5" w14:textId="0E07D94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2642E0FD" w14:textId="5E286A0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EBDFEF5" w14:textId="4F78E04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9EAF96D" w14:textId="6B407A5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tonsil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166F826C" w14:textId="23A2ACE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4EEB2913" w14:textId="32CF1A0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4AA301EA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A200E35" w14:textId="1E8123E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C12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ACDE66A" w14:textId="6CDC279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80D3E35" w14:textId="12A097C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F185EF4" w14:textId="35EB997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FF9F77" w14:textId="2A6C355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D95767E" w14:textId="144717C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Stomach wall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9EF8696" w14:textId="066830F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50ACE8E" w14:textId="662A6CD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368A2D63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A493326" w14:textId="194A48C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53C151D" w14:textId="4DF63F5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D02F159" w14:textId="7AE95D4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4F1A7E5" w14:textId="65AC30C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C2B763" w14:textId="19D72C5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A021778" w14:textId="6ECDB3D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forearm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6D4B53DF" w14:textId="647A1B7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DDD86D2" w14:textId="3B7BCF7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7BDDC256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60AB99D" w14:textId="30350DC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3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47FA89C" w14:textId="7E5DC98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07423CB" w14:textId="6F0847A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28DE24A" w14:textId="2BB0EFB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2EE590" w14:textId="3DE9F01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transplant (1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5A297886" w14:textId="52AB7DD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upper shoulder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4018882" w14:textId="180672E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9DE9A99" w14:textId="4A72AF5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423D71DD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F1F17BB" w14:textId="6D55A7C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6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6DE62B5" w14:textId="0A125BE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C7DAAAB" w14:textId="7D5D7CD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C09580E" w14:textId="068A697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840D8C" w14:textId="06FBF62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E085C19" w14:textId="0B1E474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Upper lip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41C1F350" w14:textId="23A128D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8A021CC" w14:textId="78A9775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0EF96F99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D8F93A7" w14:textId="083360D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820687B" w14:textId="3617F46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E54DF12" w14:textId="5006C48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8FE8BB4" w14:textId="2EAECEC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42743F" w14:textId="033F90A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08727878" w14:textId="389DCAE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shoulder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A84566E" w14:textId="187F125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1F494B3" w14:textId="5DF0349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5D9126F1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8F70909" w14:textId="33C416C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0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8228C7D" w14:textId="04AA29C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07478BF" w14:textId="0F11A99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F48E8FE" w14:textId="33A2ACD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1F1531" w14:textId="02CE72E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27CC621" w14:textId="451BC35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cheek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57C9A4D9" w14:textId="5522BBC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DC5EFE5" w14:textId="308993F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2A5CB5F3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A60A154" w14:textId="5991C48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4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819EA5C" w14:textId="482E8B2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54092E8" w14:textId="3C9D0B8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9508CB3" w14:textId="6FD0AC0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326E44" w14:textId="3365B01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23BD0C3C" w14:textId="5F221B5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knee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68B11FF" w14:textId="3A7F5AB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03E1FF4" w14:textId="42C7888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71047CFA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7864F19" w14:textId="13F7EA6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3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6951DEA" w14:textId="28E7B6C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1A97DD0" w14:textId="5C5AB4F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E4C6C4E" w14:textId="1EDD8A6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E3BAB7" w14:textId="3413520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F7EB1CE" w14:textId="643DE03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forearm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3A7815EF" w14:textId="34D0188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BEE5375" w14:textId="2E4A4F8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3E7CD6C3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3542E135" w14:textId="3058A5A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4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1C68E89" w14:textId="53D72DB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9570745" w14:textId="0101949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3ABEB251" w14:textId="34AED0F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0CB9582" w14:textId="319307E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5D336C06" w14:textId="70A2A6B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Buttock</w:t>
            </w:r>
          </w:p>
        </w:tc>
        <w:tc>
          <w:tcPr>
            <w:tcW w:w="1697" w:type="dxa"/>
            <w:shd w:val="clear" w:color="auto" w:fill="auto"/>
            <w:noWrap/>
            <w:vAlign w:val="bottom"/>
          </w:tcPr>
          <w:p w14:paraId="18C40D2E" w14:textId="2AE24D0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343A5FE0" w14:textId="46B1CA8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4E62AFB7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9101B16" w14:textId="7D0F4D3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5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9EBD8BC" w14:textId="4F12102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7E6718B" w14:textId="03023B2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E9EEC1D" w14:textId="07A312B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D4EFBA" w14:textId="1612CDE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0FD6838" w14:textId="6A710CD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 xml:space="preserve">Left thigh 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4940849" w14:textId="0E05819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E0E8720" w14:textId="0449169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00452697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AA1D266" w14:textId="0C20F98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8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D1183E5" w14:textId="25C8C1E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3FDD72A" w14:textId="21C2885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C341A1C" w14:textId="3EF6376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DA7253" w14:textId="06B7EED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8609EF0" w14:textId="59527D1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cheek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4DBE2D49" w14:textId="4C95535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3DC2A08" w14:textId="17AAF9B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01087B92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F75AE72" w14:textId="278DACC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7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0B21EF5" w14:textId="0129A29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C5A8B25" w14:textId="3550187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8990B18" w14:textId="5CC8106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4B6CE9" w14:textId="022A567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029E14A5" w14:textId="2D42D11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58AA3EF" w14:textId="775C475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2BFBED3" w14:textId="2A2A636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7040AB59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BAE5756" w14:textId="04629AC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74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A59426E" w14:textId="55D7AFD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D5634AE" w14:textId="4E826B4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F2FABF7" w14:textId="7C5A734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E4D169" w14:textId="35049D7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0F428935" w14:textId="0D19CD0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axilla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696647D" w14:textId="31DC380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299C5A8" w14:textId="685D2E6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E10EDF" w:rsidRPr="00CC1E71" w14:paraId="4B45BCD3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6FC7C83" w14:textId="7F0A53F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65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F41A759" w14:textId="4A44229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4BDE19E" w14:textId="32F0D2D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3852D89" w14:textId="5BD5CBA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30B105" w14:textId="33F303C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203D4E6" w14:textId="0CE422D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outh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80B4B5A" w14:textId="271A35A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456A6B1" w14:textId="3389187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4D9A4BB6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FDFEDB5" w14:textId="74F2C92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66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CAF2A0B" w14:textId="211C8A9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6ECDA69" w14:textId="5EFE2C4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783D612" w14:textId="57F4B28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B847E9" w14:textId="6172852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43AB612E" w14:textId="016A9F9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medial elbow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0BBE9A5" w14:textId="7278C10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3FF20CD" w14:textId="1D917E8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0722BABC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BF9569F" w14:textId="0E25DAC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MCC67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77CEBE6" w14:textId="5D46182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E72C41A" w14:textId="651A25B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3D9E25A" w14:textId="37253C7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CD666B" w14:textId="2A8C6A8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2ADEFAE7" w14:textId="67E0A99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inguinal lymph node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74C3633" w14:textId="30D613A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1C82AE7" w14:textId="1FBD417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25469061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E8E00C7" w14:textId="4C1F91F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68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8C07F06" w14:textId="722EBB3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BD5F3E2" w14:textId="05D21A8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9F9CB64" w14:textId="68519C1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FC8E32" w14:textId="1DDEFF4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9E81051" w14:textId="0EF3C1C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iliac, obturator lymph node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6C6F2E2" w14:textId="385D9C4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9607A75" w14:textId="7A401C7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3B4D58FC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18F02A02" w14:textId="5C9B0FC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69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0885096" w14:textId="43BA436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8887DBC" w14:textId="5BB9948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474C56B6" w14:textId="7983B00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A74D8C" w14:textId="4C058E4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B56CDFF" w14:textId="0C2F41F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axillary lymph node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7C299D2E" w14:textId="0C03296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637FDCFA" w14:textId="705736F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5EBDAC3D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34314DAC" w14:textId="6EC8998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70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27D9A25" w14:textId="20B5D5C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78F7568" w14:textId="7AD662E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2597C2D7" w14:textId="0D9CC8D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A1A8474" w14:textId="52D22EF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6582184" w14:textId="6461409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2E0ABAD1" w14:textId="01F74F1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6CADB31F" w14:textId="07A24A0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29EE8A7E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7D0C4617" w14:textId="228324E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7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AE9D8C4" w14:textId="1C2B5E8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82DAD25" w14:textId="46D5314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6B584B64" w14:textId="7BCFAC3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5512B32" w14:textId="690F4BE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5F2FE5A" w14:textId="0AE0533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sentinel lymph node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5614665C" w14:textId="5AE4F41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67A7C2F1" w14:textId="1C75F0E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2DE1E55C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0FBE8C18" w14:textId="7C9D2B8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72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C111D09" w14:textId="349C535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793969B" w14:textId="6C35A3A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5405A092" w14:textId="60D3BA8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6EDE49E" w14:textId="35A7686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1F686A9A" w14:textId="725CA9A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thigh, groin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03CE4A53" w14:textId="67E4758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1C06045B" w14:textId="427CC4F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3DFC51BE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7BDE559F" w14:textId="08DBDE2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73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B87AD19" w14:textId="75E643B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F0866FB" w14:textId="1DC0197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40638F4A" w14:textId="6D9D082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67CD722" w14:textId="3C4E7C9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E56179B" w14:textId="2A0D633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neck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07D47080" w14:textId="5EA4636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7BEC9425" w14:textId="6386ADF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4105F067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538CB09D" w14:textId="34223CE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75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76064BB" w14:textId="20874CE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80530C7" w14:textId="019DEB6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6A2D09C6" w14:textId="225B70D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CDCD5B5" w14:textId="2905572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cancer (1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1EFF665C" w14:textId="4CEC5C9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axilla, elbow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47069696" w14:textId="22A9465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62CBD70D" w14:textId="52FC574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7FAB8809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32954E87" w14:textId="5D93ECD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76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24F26530" w14:textId="0EF252A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220BB9B" w14:textId="0159498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3CC9E2A1" w14:textId="5967763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808129C" w14:textId="7130286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malignancy (1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58BEA62A" w14:textId="5F8BC53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axillary lymph node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24F97BA4" w14:textId="1019FDA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12090904" w14:textId="50243F9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3197D859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3FFCEF93" w14:textId="5603A6C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77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57FB1B1" w14:textId="1AABF5D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ED0C497" w14:textId="5203518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5A12C745" w14:textId="645AD39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D7389FF" w14:textId="0B74799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cancer (1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481ACA3" w14:textId="0E6943A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2DC8E17A" w14:textId="77549D6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0E7ECD54" w14:textId="042671E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5FEA7812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1CF9C37C" w14:textId="162D4FE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79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4CD3960" w14:textId="635FD1B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01EDCBC" w14:textId="6DFC860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7B06EF5C" w14:textId="0BADED9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4199F2C" w14:textId="2A80A53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5FC3379" w14:textId="244F871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neck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674F96A6" w14:textId="19FDB80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73535B82" w14:textId="358A7D8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6604665B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50700C85" w14:textId="655090E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80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59D18B0" w14:textId="5ED3B8C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6C917FE" w14:textId="7B64490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0BAA2F16" w14:textId="5151E41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ADD213B" w14:textId="4DA709E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0509DCA" w14:textId="1C34102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neck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1FC2218E" w14:textId="145C803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758E0FE3" w14:textId="3BAF5B8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1707E26D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567EFFC7" w14:textId="7727B97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8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127471D" w14:textId="4A550F7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AE00ADD" w14:textId="3C3F832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400D8645" w14:textId="6B98369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1E4D191" w14:textId="4973A94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224892FA" w14:textId="7532FCC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calf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553B387E" w14:textId="40198B7C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5BF3120A" w14:textId="2F08D84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308298F7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3264CC80" w14:textId="3F6009C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84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0060983" w14:textId="3B71FEA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2A7DD93" w14:textId="1F429B3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5CEC3B53" w14:textId="59496B50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DACC0B5" w14:textId="70A6D03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1769CCA1" w14:textId="4A8E233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groin, right leg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50DBED1E" w14:textId="49E919F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20246D52" w14:textId="0E95182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362F70E7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27CC7154" w14:textId="50C985C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86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92477A8" w14:textId="7CFDC96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70F678F" w14:textId="2F23BD4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6504B8A1" w14:textId="0920E5E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12BF6F9" w14:textId="4E20564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transplant (1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EAE52F3" w14:textId="499A1A8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groin, left back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50B0F95D" w14:textId="37F8DD9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305B35E5" w14:textId="6159282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3B68B41B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446B6E21" w14:textId="4394E89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88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86CC665" w14:textId="42ACB92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0040BCD" w14:textId="77472EF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26457BA9" w14:textId="00E2470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A5C11C" w14:textId="03CB83F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IBD (1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BEE2A49" w14:textId="3192DCA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neck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3AD90790" w14:textId="6A278E9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3303FF5F" w14:textId="0A95A3CA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049CFD2E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27C7EF27" w14:textId="42004A7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89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C2E6B15" w14:textId="2036754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BCEDC25" w14:textId="643EE748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29E05747" w14:textId="5C3BACF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E80FE7C" w14:textId="78676A93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transplant (1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55AF9DA8" w14:textId="32708A5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inguinal skin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4D40223A" w14:textId="22788FC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306DF000" w14:textId="0630095B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00771113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20C544B9" w14:textId="6406BD2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90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AEA2541" w14:textId="7192A1E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3A4035C" w14:textId="215B2CD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1621A49C" w14:textId="41D3CD8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3B4B364" w14:textId="757FBDCE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transplant (1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652B813" w14:textId="40A16FE9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flank, left lumbar, left parasternal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0E6CAC50" w14:textId="0C4F2307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7A1B32C1" w14:textId="52FF6DC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7370ADAC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2AC8B998" w14:textId="052DD041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91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184BE87" w14:textId="499AEDC2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C8E37BC" w14:textId="57A00264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46FCCFFC" w14:textId="3088AB2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BC3C239" w14:textId="061A64BD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: transplant (1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4FFEF014" w14:textId="3D976646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Left flank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024D1459" w14:textId="743B6D6F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62124F14" w14:textId="26E22BA5" w:rsidR="00E10EDF" w:rsidRPr="00CC1E71" w:rsidRDefault="00E10EDF" w:rsidP="00A93B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6E646215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3277E47B" w14:textId="221DEF6D" w:rsidR="00E10EDF" w:rsidRPr="00CC1E71" w:rsidRDefault="00E10EDF" w:rsidP="00A93BC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92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C850765" w14:textId="7176F000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67976D2" w14:textId="7AE2342C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0CD03AEC" w14:textId="52F865B5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B71210A" w14:textId="1E62B5FC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2E0D440A" w14:textId="4BEC473C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Right lower leg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4DF81171" w14:textId="42759599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40C205C6" w14:textId="33F8EF64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08DB3F37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  <w:vAlign w:val="center"/>
          </w:tcPr>
          <w:p w14:paraId="63B796DA" w14:textId="6A4F2EB4" w:rsidR="00E10EDF" w:rsidRPr="00CC1E71" w:rsidRDefault="00E10EDF" w:rsidP="00A93BC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83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52312EC" w14:textId="550CC29A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D99A685" w14:textId="3B45AB78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0A9644C4" w14:textId="176B11CB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D8BDD6" w14:textId="7CFFC37F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2F7A225" w14:textId="2D015ABE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61143264" w14:textId="12F610F7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5EDE1512" w14:textId="04F59572" w:rsidR="00E10EDF" w:rsidRPr="00CC1E71" w:rsidRDefault="00E10EDF" w:rsidP="00A93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10EDF" w:rsidRPr="00CC1E71" w14:paraId="7F42981C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</w:tcPr>
          <w:p w14:paraId="24D8D74B" w14:textId="340A9B0A" w:rsidR="00E10EDF" w:rsidRPr="00CC1E71" w:rsidRDefault="00E10EDF" w:rsidP="00FB556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00</w:t>
            </w:r>
          </w:p>
        </w:tc>
        <w:tc>
          <w:tcPr>
            <w:tcW w:w="674" w:type="dxa"/>
            <w:shd w:val="clear" w:color="auto" w:fill="auto"/>
            <w:noWrap/>
          </w:tcPr>
          <w:p w14:paraId="2DC826D9" w14:textId="4FFA8CCA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</w:tcPr>
          <w:p w14:paraId="72871B0F" w14:textId="718B0615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</w:tcPr>
          <w:p w14:paraId="4426128C" w14:textId="463F097A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</w:tcPr>
          <w:p w14:paraId="03A267B2" w14:textId="6DDC02D6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</w:tcPr>
          <w:p w14:paraId="0870BB2F" w14:textId="4E40CBDF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97" w:type="dxa"/>
            <w:shd w:val="clear" w:color="auto" w:fill="auto"/>
            <w:noWrap/>
          </w:tcPr>
          <w:p w14:paraId="67C9B14B" w14:textId="48F5019A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</w:tcPr>
          <w:p w14:paraId="3FA3856E" w14:textId="14EEA236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E10EDF" w:rsidRPr="00CC1E71" w14:paraId="437209BB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</w:tcPr>
          <w:p w14:paraId="360CD3F3" w14:textId="6FB62AA7" w:rsidR="00E10EDF" w:rsidRPr="00CC1E71" w:rsidRDefault="00E10EDF" w:rsidP="00FB556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01</w:t>
            </w:r>
          </w:p>
        </w:tc>
        <w:tc>
          <w:tcPr>
            <w:tcW w:w="674" w:type="dxa"/>
            <w:shd w:val="clear" w:color="auto" w:fill="auto"/>
            <w:noWrap/>
          </w:tcPr>
          <w:p w14:paraId="252BED4B" w14:textId="59F81033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</w:tcPr>
          <w:p w14:paraId="213B0BD2" w14:textId="7D753C9A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</w:tcPr>
          <w:p w14:paraId="71414C41" w14:textId="7B5B5D6A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</w:tcPr>
          <w:p w14:paraId="71175910" w14:textId="2C65BEE9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</w:tcPr>
          <w:p w14:paraId="27C0B9F8" w14:textId="26D9FA09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97" w:type="dxa"/>
            <w:shd w:val="clear" w:color="auto" w:fill="auto"/>
            <w:noWrap/>
          </w:tcPr>
          <w:p w14:paraId="27AB1C03" w14:textId="7A4B4037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</w:tcPr>
          <w:p w14:paraId="6A5E6C6A" w14:textId="21D1C025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E10EDF" w:rsidRPr="00CC1E71" w14:paraId="702CB17D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</w:tcPr>
          <w:p w14:paraId="57C7DF38" w14:textId="79907C86" w:rsidR="00E10EDF" w:rsidRPr="00CC1E71" w:rsidRDefault="00E10EDF" w:rsidP="00FB556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02</w:t>
            </w:r>
          </w:p>
        </w:tc>
        <w:tc>
          <w:tcPr>
            <w:tcW w:w="674" w:type="dxa"/>
            <w:shd w:val="clear" w:color="auto" w:fill="auto"/>
            <w:noWrap/>
          </w:tcPr>
          <w:p w14:paraId="29CB39BB" w14:textId="1C92672C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</w:tcPr>
          <w:p w14:paraId="747276A6" w14:textId="15A2CC38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</w:tcPr>
          <w:p w14:paraId="663EB597" w14:textId="7B1BB260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</w:tcPr>
          <w:p w14:paraId="0EC9424B" w14:textId="5659AB2A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</w:tcPr>
          <w:p w14:paraId="5A00E1F4" w14:textId="135A04D0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97" w:type="dxa"/>
            <w:shd w:val="clear" w:color="auto" w:fill="auto"/>
            <w:noWrap/>
          </w:tcPr>
          <w:p w14:paraId="6EE93C02" w14:textId="33EB84ED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</w:tcPr>
          <w:p w14:paraId="04B007ED" w14:textId="06C50CB5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E10EDF" w:rsidRPr="00CC1E71" w14:paraId="2A12110E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</w:tcPr>
          <w:p w14:paraId="27C92769" w14:textId="5DDE5F0A" w:rsidR="00E10EDF" w:rsidRPr="00CC1E71" w:rsidRDefault="00E10EDF" w:rsidP="00FB556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03</w:t>
            </w:r>
          </w:p>
        </w:tc>
        <w:tc>
          <w:tcPr>
            <w:tcW w:w="674" w:type="dxa"/>
            <w:shd w:val="clear" w:color="auto" w:fill="auto"/>
            <w:noWrap/>
          </w:tcPr>
          <w:p w14:paraId="6AF9AA94" w14:textId="378CB304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</w:tcPr>
          <w:p w14:paraId="0711DBE4" w14:textId="218145F4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</w:tcPr>
          <w:p w14:paraId="532D7180" w14:textId="70970B47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</w:tcPr>
          <w:p w14:paraId="116813C5" w14:textId="49083EC7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</w:tcPr>
          <w:p w14:paraId="60CB1EFE" w14:textId="7F77555C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97" w:type="dxa"/>
            <w:shd w:val="clear" w:color="auto" w:fill="auto"/>
            <w:noWrap/>
          </w:tcPr>
          <w:p w14:paraId="6B70D97A" w14:textId="6D57572E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</w:tcPr>
          <w:p w14:paraId="63540A0A" w14:textId="5085373F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E10EDF" w:rsidRPr="00CC1E71" w14:paraId="575A97C7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</w:tcPr>
          <w:p w14:paraId="536C1236" w14:textId="3579256E" w:rsidR="00E10EDF" w:rsidRPr="00CC1E71" w:rsidRDefault="00E10EDF" w:rsidP="00FB556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04</w:t>
            </w:r>
          </w:p>
        </w:tc>
        <w:tc>
          <w:tcPr>
            <w:tcW w:w="674" w:type="dxa"/>
            <w:shd w:val="clear" w:color="auto" w:fill="auto"/>
            <w:noWrap/>
          </w:tcPr>
          <w:p w14:paraId="74038857" w14:textId="2BBC647D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</w:tcPr>
          <w:p w14:paraId="469272EE" w14:textId="776571A9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</w:tcPr>
          <w:p w14:paraId="7B5001EE" w14:textId="6D988D1D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</w:tcPr>
          <w:p w14:paraId="4766EFC3" w14:textId="5C5D2DEF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</w:tcPr>
          <w:p w14:paraId="5308DFAF" w14:textId="2012944C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97" w:type="dxa"/>
            <w:shd w:val="clear" w:color="auto" w:fill="auto"/>
            <w:noWrap/>
          </w:tcPr>
          <w:p w14:paraId="167A203B" w14:textId="4AB86CCE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</w:tcPr>
          <w:p w14:paraId="6633413C" w14:textId="21A54E45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E10EDF" w:rsidRPr="00CC1E71" w14:paraId="79634B87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</w:tcPr>
          <w:p w14:paraId="2DDD5600" w14:textId="5B31BC38" w:rsidR="00E10EDF" w:rsidRPr="00CC1E71" w:rsidRDefault="00E10EDF" w:rsidP="00FB556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05</w:t>
            </w:r>
          </w:p>
        </w:tc>
        <w:tc>
          <w:tcPr>
            <w:tcW w:w="674" w:type="dxa"/>
            <w:shd w:val="clear" w:color="auto" w:fill="auto"/>
            <w:noWrap/>
          </w:tcPr>
          <w:p w14:paraId="1F391A2A" w14:textId="7567E68C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</w:tcPr>
          <w:p w14:paraId="6CAD80C4" w14:textId="09C6604D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</w:tcPr>
          <w:p w14:paraId="5731D24B" w14:textId="106A8826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</w:tcPr>
          <w:p w14:paraId="2D5D6116" w14:textId="7DB81B43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</w:tcPr>
          <w:p w14:paraId="72625AA9" w14:textId="03CFF46A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97" w:type="dxa"/>
            <w:shd w:val="clear" w:color="auto" w:fill="auto"/>
            <w:noWrap/>
          </w:tcPr>
          <w:p w14:paraId="423D0526" w14:textId="203306A9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</w:tcPr>
          <w:p w14:paraId="39FB511B" w14:textId="5DB8737F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E10EDF" w:rsidRPr="00CC1E71" w14:paraId="4305ABA6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</w:tcPr>
          <w:p w14:paraId="5C5DE98D" w14:textId="277F71EE" w:rsidR="00E10EDF" w:rsidRPr="00CC1E71" w:rsidRDefault="00E10EDF" w:rsidP="00FB556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06</w:t>
            </w:r>
          </w:p>
        </w:tc>
        <w:tc>
          <w:tcPr>
            <w:tcW w:w="674" w:type="dxa"/>
            <w:shd w:val="clear" w:color="auto" w:fill="auto"/>
            <w:noWrap/>
          </w:tcPr>
          <w:p w14:paraId="19D5B784" w14:textId="2E049294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</w:tcPr>
          <w:p w14:paraId="36EE0F02" w14:textId="1A691FD9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</w:tcPr>
          <w:p w14:paraId="65C28136" w14:textId="61F5E1F5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</w:tcPr>
          <w:p w14:paraId="71E3EB60" w14:textId="1AFAD9B2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</w:tcPr>
          <w:p w14:paraId="4FC9BE41" w14:textId="5BE040F3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97" w:type="dxa"/>
            <w:shd w:val="clear" w:color="auto" w:fill="auto"/>
            <w:noWrap/>
          </w:tcPr>
          <w:p w14:paraId="0994B189" w14:textId="6093437B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</w:tcPr>
          <w:p w14:paraId="286B9A28" w14:textId="0833C574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E10EDF" w:rsidRPr="00CC1E71" w14:paraId="2D2FE6D7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</w:tcPr>
          <w:p w14:paraId="15E37401" w14:textId="007173EB" w:rsidR="00E10EDF" w:rsidRPr="00CC1E71" w:rsidRDefault="00E10EDF" w:rsidP="00FB556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07</w:t>
            </w:r>
          </w:p>
        </w:tc>
        <w:tc>
          <w:tcPr>
            <w:tcW w:w="674" w:type="dxa"/>
            <w:shd w:val="clear" w:color="auto" w:fill="auto"/>
            <w:noWrap/>
          </w:tcPr>
          <w:p w14:paraId="51E608C7" w14:textId="00780C10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</w:tcPr>
          <w:p w14:paraId="00EB9FE6" w14:textId="4DF7924F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</w:tcPr>
          <w:p w14:paraId="6A61F9B8" w14:textId="30EA7123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</w:tcPr>
          <w:p w14:paraId="4BB5E667" w14:textId="247E3AFC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</w:tcPr>
          <w:p w14:paraId="1C54EB91" w14:textId="45289E31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97" w:type="dxa"/>
            <w:shd w:val="clear" w:color="auto" w:fill="auto"/>
            <w:noWrap/>
          </w:tcPr>
          <w:p w14:paraId="00DDCD9B" w14:textId="0C90A778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</w:tcPr>
          <w:p w14:paraId="58256210" w14:textId="452A9F59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E10EDF" w:rsidRPr="00CC1E71" w14:paraId="090030DB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</w:tcPr>
          <w:p w14:paraId="24B31864" w14:textId="35F1C3FB" w:rsidR="00E10EDF" w:rsidRPr="00CC1E71" w:rsidRDefault="00E10EDF" w:rsidP="00FB556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MCC108</w:t>
            </w:r>
          </w:p>
        </w:tc>
        <w:tc>
          <w:tcPr>
            <w:tcW w:w="674" w:type="dxa"/>
            <w:shd w:val="clear" w:color="auto" w:fill="auto"/>
            <w:noWrap/>
          </w:tcPr>
          <w:p w14:paraId="05BB8388" w14:textId="1873828E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</w:tcPr>
          <w:p w14:paraId="05B1ABA9" w14:textId="2DB4CFAB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</w:tcPr>
          <w:p w14:paraId="0C132F2A" w14:textId="2D030C3B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</w:tcPr>
          <w:p w14:paraId="57051DA5" w14:textId="19A9ADAA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</w:tcPr>
          <w:p w14:paraId="7A4F3667" w14:textId="42499791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97" w:type="dxa"/>
            <w:shd w:val="clear" w:color="auto" w:fill="auto"/>
            <w:noWrap/>
          </w:tcPr>
          <w:p w14:paraId="4BE70A19" w14:textId="24755BA5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</w:tcPr>
          <w:p w14:paraId="797B4482" w14:textId="0F2FF99E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E10EDF" w:rsidRPr="00CC1E71" w14:paraId="360A5FF3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</w:tcPr>
          <w:p w14:paraId="48640442" w14:textId="22296D80" w:rsidR="00E10EDF" w:rsidRPr="00CC1E71" w:rsidRDefault="00E10EDF" w:rsidP="00FB556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09</w:t>
            </w:r>
          </w:p>
        </w:tc>
        <w:tc>
          <w:tcPr>
            <w:tcW w:w="674" w:type="dxa"/>
            <w:shd w:val="clear" w:color="auto" w:fill="auto"/>
            <w:noWrap/>
          </w:tcPr>
          <w:p w14:paraId="40043975" w14:textId="226432AB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</w:tcPr>
          <w:p w14:paraId="7D1D2367" w14:textId="0C8FAD57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</w:tcPr>
          <w:p w14:paraId="61E427D1" w14:textId="68F8F5F8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</w:tcPr>
          <w:p w14:paraId="08D87171" w14:textId="1D781D9D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</w:tcPr>
          <w:p w14:paraId="7284C0D5" w14:textId="1C486062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97" w:type="dxa"/>
            <w:shd w:val="clear" w:color="auto" w:fill="auto"/>
            <w:noWrap/>
          </w:tcPr>
          <w:p w14:paraId="69E6A1D7" w14:textId="4549937F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</w:tcPr>
          <w:p w14:paraId="4FDB95B0" w14:textId="3E87E589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E10EDF" w:rsidRPr="00CC1E71" w14:paraId="0604ECCD" w14:textId="77777777" w:rsidTr="00E10EDF">
        <w:trPr>
          <w:trHeight w:val="300"/>
        </w:trPr>
        <w:tc>
          <w:tcPr>
            <w:tcW w:w="2072" w:type="dxa"/>
            <w:shd w:val="clear" w:color="auto" w:fill="auto"/>
            <w:noWrap/>
          </w:tcPr>
          <w:p w14:paraId="5E207201" w14:textId="3E92CB49" w:rsidR="00E10EDF" w:rsidRPr="00CC1E71" w:rsidRDefault="00E10EDF" w:rsidP="00FB556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110</w:t>
            </w:r>
          </w:p>
        </w:tc>
        <w:tc>
          <w:tcPr>
            <w:tcW w:w="674" w:type="dxa"/>
            <w:shd w:val="clear" w:color="auto" w:fill="auto"/>
            <w:noWrap/>
          </w:tcPr>
          <w:p w14:paraId="1DC26A48" w14:textId="78F8881F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85" w:type="dxa"/>
            <w:shd w:val="clear" w:color="auto" w:fill="auto"/>
            <w:noWrap/>
          </w:tcPr>
          <w:p w14:paraId="4673FE6F" w14:textId="7EF98A64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4" w:type="dxa"/>
            <w:shd w:val="clear" w:color="auto" w:fill="auto"/>
            <w:noWrap/>
          </w:tcPr>
          <w:p w14:paraId="6AF4BD97" w14:textId="32011053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410" w:type="dxa"/>
            <w:shd w:val="clear" w:color="auto" w:fill="auto"/>
            <w:noWrap/>
          </w:tcPr>
          <w:p w14:paraId="4A1A3ED1" w14:textId="2414D51F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54" w:type="dxa"/>
            <w:shd w:val="clear" w:color="auto" w:fill="auto"/>
            <w:noWrap/>
          </w:tcPr>
          <w:p w14:paraId="6BE8C698" w14:textId="1FA646C0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97" w:type="dxa"/>
            <w:shd w:val="clear" w:color="auto" w:fill="auto"/>
            <w:noWrap/>
          </w:tcPr>
          <w:p w14:paraId="5C1799EC" w14:textId="32AC3EB6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35" w:type="dxa"/>
            <w:shd w:val="clear" w:color="auto" w:fill="auto"/>
            <w:noWrap/>
          </w:tcPr>
          <w:p w14:paraId="1078D15F" w14:textId="7E7D8904" w:rsidR="00E10EDF" w:rsidRPr="00CC1E71" w:rsidRDefault="00E10EDF" w:rsidP="00FB55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1E7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</w:tbl>
    <w:p w14:paraId="179A3E7C" w14:textId="77777777" w:rsidR="001A7FDB" w:rsidRPr="00CC1E71" w:rsidRDefault="001A7FDB">
      <w:pPr>
        <w:rPr>
          <w:rFonts w:ascii="Arial" w:hAnsi="Arial" w:cs="Arial"/>
          <w:sz w:val="20"/>
          <w:szCs w:val="20"/>
        </w:rPr>
      </w:pPr>
    </w:p>
    <w:p w14:paraId="494695D8" w14:textId="16B0DD26" w:rsidR="003E5C60" w:rsidRPr="00CC1E71" w:rsidRDefault="003E5C60" w:rsidP="00FB5563">
      <w:pPr>
        <w:rPr>
          <w:rFonts w:ascii="Arial" w:hAnsi="Arial" w:cs="Arial"/>
          <w:sz w:val="20"/>
          <w:szCs w:val="20"/>
        </w:rPr>
      </w:pPr>
    </w:p>
    <w:sectPr w:rsidR="003E5C60" w:rsidRPr="00CC1E71" w:rsidSect="0098388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2292B"/>
    <w:multiLevelType w:val="hybridMultilevel"/>
    <w:tmpl w:val="FF748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FBE"/>
    <w:rsid w:val="000229B9"/>
    <w:rsid w:val="0003294B"/>
    <w:rsid w:val="000977B4"/>
    <w:rsid w:val="00120FE6"/>
    <w:rsid w:val="00123FBE"/>
    <w:rsid w:val="001A7FDB"/>
    <w:rsid w:val="001B5355"/>
    <w:rsid w:val="001B5BFA"/>
    <w:rsid w:val="0020716F"/>
    <w:rsid w:val="002222EC"/>
    <w:rsid w:val="00251E6B"/>
    <w:rsid w:val="002A106C"/>
    <w:rsid w:val="00353285"/>
    <w:rsid w:val="003D295C"/>
    <w:rsid w:val="003E5C60"/>
    <w:rsid w:val="00476866"/>
    <w:rsid w:val="004C2A7A"/>
    <w:rsid w:val="004F1A2E"/>
    <w:rsid w:val="00522516"/>
    <w:rsid w:val="005D19CF"/>
    <w:rsid w:val="006213A1"/>
    <w:rsid w:val="006817C0"/>
    <w:rsid w:val="006B3EBD"/>
    <w:rsid w:val="00866517"/>
    <w:rsid w:val="00920226"/>
    <w:rsid w:val="00983889"/>
    <w:rsid w:val="009A6455"/>
    <w:rsid w:val="009F52E2"/>
    <w:rsid w:val="00A93BC0"/>
    <w:rsid w:val="00AE2C01"/>
    <w:rsid w:val="00B94501"/>
    <w:rsid w:val="00B966CE"/>
    <w:rsid w:val="00C23DB9"/>
    <w:rsid w:val="00C358B9"/>
    <w:rsid w:val="00CA60DA"/>
    <w:rsid w:val="00CC1E71"/>
    <w:rsid w:val="00E10EDF"/>
    <w:rsid w:val="00F800A3"/>
    <w:rsid w:val="00FB4A35"/>
    <w:rsid w:val="00FB5563"/>
    <w:rsid w:val="00FD0174"/>
    <w:rsid w:val="00FF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21A3E"/>
  <w15:chartTrackingRefBased/>
  <w15:docId w15:val="{27D0B8E5-52D9-7F44-9522-187B7E376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23F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3FBE"/>
    <w:rPr>
      <w:color w:val="954F72"/>
      <w:u w:val="single"/>
    </w:rPr>
  </w:style>
  <w:style w:type="paragraph" w:customStyle="1" w:styleId="msonormal0">
    <w:name w:val="msonormal"/>
    <w:basedOn w:val="Normal"/>
    <w:rsid w:val="00123FB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123FB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123FB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123FBE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123FB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table" w:styleId="TableGrid">
    <w:name w:val="Table Grid"/>
    <w:basedOn w:val="TableNormal"/>
    <w:uiPriority w:val="39"/>
    <w:rsid w:val="00123FBE"/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6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4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4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45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A7F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641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o Rijal</dc:creator>
  <cp:keywords/>
  <dc:description/>
  <cp:lastModifiedBy>Richie Jeremian</cp:lastModifiedBy>
  <cp:revision>27</cp:revision>
  <dcterms:created xsi:type="dcterms:W3CDTF">2024-12-08T22:09:00Z</dcterms:created>
  <dcterms:modified xsi:type="dcterms:W3CDTF">2025-07-12T19:26:00Z</dcterms:modified>
</cp:coreProperties>
</file>